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D235E" w14:textId="6E891651" w:rsidR="00AD1AFC" w:rsidRPr="006555CC" w:rsidRDefault="00AD1AFC" w:rsidP="00AD1AFC">
      <w:pPr>
        <w:rPr>
          <w:rFonts w:ascii="Arial" w:hAnsi="Arial" w:cs="Arial"/>
          <w:lang w:eastAsia="zh-CN"/>
        </w:rPr>
      </w:pPr>
      <w:bookmarkStart w:id="0" w:name="OLE_LINK62"/>
      <w:bookmarkStart w:id="1" w:name="OLE_LINK63"/>
      <w:r w:rsidRPr="00047A79">
        <w:rPr>
          <w:rStyle w:val="Heading2Char"/>
        </w:rPr>
        <w:t>S</w:t>
      </w:r>
      <w:r>
        <w:rPr>
          <w:rStyle w:val="Heading2Char"/>
        </w:rPr>
        <w:t>upplementary</w:t>
      </w:r>
      <w:r w:rsidRPr="00047A79">
        <w:rPr>
          <w:rStyle w:val="Heading2Char"/>
        </w:rPr>
        <w:t xml:space="preserve"> Table</w:t>
      </w:r>
      <w:r w:rsidR="00107434">
        <w:rPr>
          <w:rStyle w:val="Heading2Char"/>
        </w:rPr>
        <w:t xml:space="preserve"> 1</w:t>
      </w:r>
      <w:bookmarkEnd w:id="0"/>
      <w:bookmarkEnd w:id="1"/>
      <w:r>
        <w:rPr>
          <w:rStyle w:val="Heading2Char"/>
        </w:rPr>
        <w:t>.</w:t>
      </w:r>
      <w:r w:rsidRPr="00047A79">
        <w:rPr>
          <w:rStyle w:val="Heading2Char"/>
        </w:rPr>
        <w:t xml:space="preserve"> </w:t>
      </w:r>
      <w:r w:rsidRPr="006555CC">
        <w:rPr>
          <w:rFonts w:ascii="Arial" w:hAnsi="Arial" w:cs="Arial"/>
          <w:lang w:eastAsia="zh-CN"/>
        </w:rPr>
        <w:t xml:space="preserve"> Primers used for quantitative PCR analysis</w:t>
      </w:r>
    </w:p>
    <w:p w14:paraId="33E2BB38" w14:textId="77777777" w:rsidR="00AD1AFC" w:rsidRPr="006555CC" w:rsidRDefault="00AD1AFC" w:rsidP="00AD1AFC">
      <w:pPr>
        <w:rPr>
          <w:rFonts w:ascii="Arial" w:hAnsi="Arial" w:cs="Arial"/>
          <w:lang w:eastAsia="zh-CN"/>
        </w:rPr>
      </w:pPr>
    </w:p>
    <w:tbl>
      <w:tblPr>
        <w:tblStyle w:val="TableGrid"/>
        <w:tblpPr w:leftFromText="180" w:rightFromText="180" w:vertAnchor="page" w:horzAnchor="page" w:tblpX="190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106"/>
        <w:gridCol w:w="5528"/>
      </w:tblGrid>
      <w:tr w:rsidR="00AD1AFC" w:rsidRPr="006555CC" w14:paraId="535A272E" w14:textId="77777777" w:rsidTr="00AD1AFC">
        <w:tc>
          <w:tcPr>
            <w:tcW w:w="2106" w:type="dxa"/>
            <w:tcBorders>
              <w:left w:val="nil"/>
            </w:tcBorders>
            <w:vAlign w:val="center"/>
          </w:tcPr>
          <w:p w14:paraId="1C3526BE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2" w:name="OLE_LINK66"/>
            <w:bookmarkStart w:id="3" w:name="OLE_LINK67"/>
            <w:r w:rsidRPr="006555CC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</w:p>
        </w:tc>
        <w:tc>
          <w:tcPr>
            <w:tcW w:w="5528" w:type="dxa"/>
            <w:tcBorders>
              <w:right w:val="nil"/>
            </w:tcBorders>
          </w:tcPr>
          <w:p w14:paraId="3E1C00DE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555CC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AD1AFC" w:rsidRPr="006555CC" w14:paraId="5A5CD390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449DE415" w14:textId="02917A27" w:rsidR="00AD1AFC" w:rsidRPr="006555CC" w:rsidRDefault="00763F7B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Abcg5</w:t>
            </w:r>
          </w:p>
        </w:tc>
        <w:tc>
          <w:tcPr>
            <w:tcW w:w="5528" w:type="dxa"/>
            <w:tcBorders>
              <w:right w:val="nil"/>
            </w:tcBorders>
          </w:tcPr>
          <w:p w14:paraId="7843C155" w14:textId="051D307D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F: 5’-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63F7B" w:rsidRPr="00763F7B">
              <w:rPr>
                <w:rFonts w:ascii="Arial" w:hAnsi="Arial" w:cs="Arial"/>
                <w:sz w:val="22"/>
                <w:szCs w:val="22"/>
              </w:rPr>
              <w:t>CTG CTC GCC TAC GTG CTA</w:t>
            </w:r>
            <w:r w:rsidR="00763F7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40BDA45F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362D148E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7A7A4BDF" w14:textId="3238BC92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R: 5’-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63F7B" w:rsidRPr="00763F7B">
              <w:rPr>
                <w:rFonts w:ascii="Arial" w:hAnsi="Arial" w:cs="Arial"/>
                <w:sz w:val="22"/>
                <w:szCs w:val="22"/>
              </w:rPr>
              <w:t>ATC TGG CAA CTT CAG GAT ACA A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133780C1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46579BD1" w14:textId="31FADF55" w:rsidR="00AD1AFC" w:rsidRPr="006555CC" w:rsidRDefault="0034195A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763F7B">
              <w:rPr>
                <w:rFonts w:ascii="Arial" w:hAnsi="Arial" w:cs="Arial"/>
                <w:i/>
                <w:sz w:val="22"/>
                <w:szCs w:val="22"/>
              </w:rPr>
              <w:t>bcg1</w:t>
            </w:r>
            <w:r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5528" w:type="dxa"/>
            <w:tcBorders>
              <w:right w:val="nil"/>
            </w:tcBorders>
          </w:tcPr>
          <w:p w14:paraId="2A016975" w14:textId="17027A3E" w:rsidR="00AD1AFC" w:rsidRPr="006555CC" w:rsidRDefault="00AD1AFC" w:rsidP="00037ACF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F: 5’-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63F7B" w:rsidRPr="00763F7B">
              <w:rPr>
                <w:rFonts w:ascii="Arial" w:hAnsi="Arial" w:cs="Arial"/>
                <w:sz w:val="22"/>
                <w:szCs w:val="22"/>
              </w:rPr>
              <w:t xml:space="preserve">CAG TGG GTG TGG TAA AAG CA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234C0E7A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53531805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35CD6297" w14:textId="4A19DD9B" w:rsidR="00AD1AFC" w:rsidRPr="006555CC" w:rsidRDefault="00AD1AFC" w:rsidP="00037ACF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R: 5’-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63F7B" w:rsidRPr="00763F7B">
              <w:rPr>
                <w:rFonts w:ascii="Arial" w:hAnsi="Arial" w:cs="Arial"/>
                <w:sz w:val="22"/>
                <w:szCs w:val="22"/>
              </w:rPr>
              <w:t>TGC TGT CGT GAC CAT CTA TCA</w:t>
            </w:r>
            <w:r w:rsidR="00037AC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0170D423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3E7BBD64" w14:textId="4D1B572D" w:rsidR="00AD1AFC" w:rsidRPr="006555CC" w:rsidRDefault="004477A5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yp7a1</w:t>
            </w:r>
          </w:p>
        </w:tc>
        <w:tc>
          <w:tcPr>
            <w:tcW w:w="5528" w:type="dxa"/>
            <w:tcBorders>
              <w:right w:val="nil"/>
            </w:tcBorders>
          </w:tcPr>
          <w:p w14:paraId="2C1D7727" w14:textId="0B137478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>ACA CCA TTC CTG CAA CCT TC</w:t>
            </w:r>
            <w:r w:rsidRPr="006555CC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AD1AFC" w:rsidRPr="006555CC" w14:paraId="403974C9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6086E255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31A5C9BF" w14:textId="47997A38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>TCT TGG CCA GCA CTC TGT AA</w:t>
            </w:r>
            <w:r w:rsidR="0081047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</w:rPr>
              <w:t>- 3’</w:t>
            </w:r>
          </w:p>
        </w:tc>
      </w:tr>
      <w:tr w:rsidR="00AD1AFC" w:rsidRPr="006555CC" w14:paraId="24288943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7421909" w14:textId="43D58FD1" w:rsidR="00AD1AFC" w:rsidRPr="006555CC" w:rsidRDefault="00037ACF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</w:t>
            </w:r>
            <w:r w:rsidR="004477A5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yp8b1</w:t>
            </w:r>
          </w:p>
        </w:tc>
        <w:tc>
          <w:tcPr>
            <w:tcW w:w="5528" w:type="dxa"/>
            <w:tcBorders>
              <w:right w:val="nil"/>
            </w:tcBorders>
          </w:tcPr>
          <w:p w14:paraId="3DC75C31" w14:textId="25561C07" w:rsidR="00AD1AFC" w:rsidRPr="006555CC" w:rsidRDefault="00AD1AFC" w:rsidP="00037ACF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F: 5’-</w:t>
            </w:r>
            <w:r w:rsidR="00037ACF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 xml:space="preserve">GCA </w:t>
            </w:r>
            <w:proofErr w:type="spellStart"/>
            <w:r w:rsidR="0081047F" w:rsidRPr="0081047F">
              <w:rPr>
                <w:rFonts w:ascii="Arial" w:hAnsi="Arial" w:cs="Arial"/>
                <w:sz w:val="22"/>
                <w:szCs w:val="22"/>
              </w:rPr>
              <w:t>GCA</w:t>
            </w:r>
            <w:proofErr w:type="spellEnd"/>
            <w:r w:rsidR="0081047F" w:rsidRPr="0081047F">
              <w:rPr>
                <w:rFonts w:ascii="Arial" w:hAnsi="Arial" w:cs="Arial"/>
                <w:sz w:val="22"/>
                <w:szCs w:val="22"/>
              </w:rPr>
              <w:t xml:space="preserve"> CTG AAT ACC CAT CC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633738A6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4226916D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CA5E461" w14:textId="2CF0BE60" w:rsidR="00AD1AFC" w:rsidRPr="006555CC" w:rsidRDefault="00AD1AFC" w:rsidP="00037ACF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R: 5’-</w:t>
            </w:r>
            <w:r w:rsidR="00037ACF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 xml:space="preserve">TCT GAG AGC TGG GGA GAG G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04078341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58852938" w14:textId="13868B7F" w:rsidR="00AD1AFC" w:rsidRPr="006555CC" w:rsidRDefault="00037ACF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="004477A5">
              <w:rPr>
                <w:rFonts w:ascii="Arial" w:hAnsi="Arial" w:cs="Arial"/>
                <w:i/>
                <w:sz w:val="22"/>
                <w:szCs w:val="22"/>
              </w:rPr>
              <w:t>yp27a1</w:t>
            </w:r>
          </w:p>
        </w:tc>
        <w:tc>
          <w:tcPr>
            <w:tcW w:w="5528" w:type="dxa"/>
            <w:tcBorders>
              <w:right w:val="nil"/>
            </w:tcBorders>
          </w:tcPr>
          <w:p w14:paraId="078B3F49" w14:textId="09C9D74A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 xml:space="preserve">CTT TCC TGA GCT </w:t>
            </w:r>
            <w:proofErr w:type="spellStart"/>
            <w:r w:rsidR="0081047F" w:rsidRPr="0081047F">
              <w:rPr>
                <w:rFonts w:ascii="Arial" w:hAnsi="Arial" w:cs="Arial"/>
                <w:sz w:val="22"/>
                <w:szCs w:val="22"/>
              </w:rPr>
              <w:t>GCT</w:t>
            </w:r>
            <w:proofErr w:type="spellEnd"/>
            <w:r w:rsidR="0081047F" w:rsidRPr="0081047F">
              <w:rPr>
                <w:rFonts w:ascii="Arial" w:hAnsi="Arial" w:cs="Arial"/>
                <w:sz w:val="22"/>
                <w:szCs w:val="22"/>
              </w:rPr>
              <w:t xml:space="preserve"> TTT GG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-3’</w:t>
            </w:r>
          </w:p>
        </w:tc>
      </w:tr>
      <w:tr w:rsidR="00AD1AFC" w:rsidRPr="006555CC" w14:paraId="5F0F6C71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2F42FCC7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37E81F8E" w14:textId="156A182E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>CAC CAG TCA CTT CCT TGT GC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-3’</w:t>
            </w:r>
          </w:p>
        </w:tc>
      </w:tr>
      <w:tr w:rsidR="00AD1AFC" w:rsidRPr="006555CC" w14:paraId="7AABDF6C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6DC00D6E" w14:textId="2B0AC007" w:rsidR="00AD1AFC" w:rsidRPr="006555CC" w:rsidRDefault="0081047F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5528" w:type="dxa"/>
            <w:tcBorders>
              <w:right w:val="nil"/>
            </w:tcBorders>
          </w:tcPr>
          <w:p w14:paraId="7BD021C1" w14:textId="302831F7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>TGG GCA TGA ACA TGA TCT CTA</w:t>
            </w:r>
            <w:r w:rsidR="00186506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5E83012D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2EA72B3F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E32D0D9" w14:textId="2CB762BC" w:rsidR="00AD1AFC" w:rsidRPr="006555CC" w:rsidRDefault="00AD1AFC" w:rsidP="00186506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R: 5’-</w:t>
            </w:r>
            <w:r w:rsidR="00186506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81047F" w:rsidRPr="0081047F">
              <w:rPr>
                <w:rFonts w:ascii="Arial" w:hAnsi="Arial" w:cs="Arial"/>
                <w:sz w:val="22"/>
                <w:szCs w:val="22"/>
              </w:rPr>
              <w:t>GGC TTC ACA AAC CAC AGT C</w:t>
            </w:r>
            <w:r w:rsidR="00186506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6F97A70A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62D10E36" w14:textId="62ED64DE" w:rsidR="00AD1AFC" w:rsidRPr="006555CC" w:rsidRDefault="00EB2D1B" w:rsidP="006A7767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Gramd1a</w:t>
            </w:r>
          </w:p>
        </w:tc>
        <w:tc>
          <w:tcPr>
            <w:tcW w:w="5528" w:type="dxa"/>
            <w:tcBorders>
              <w:right w:val="nil"/>
            </w:tcBorders>
          </w:tcPr>
          <w:p w14:paraId="091B18EB" w14:textId="3857786E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F: 5’-</w:t>
            </w:r>
            <w:r w:rsidR="00EB2D1B">
              <w:t xml:space="preserve"> </w:t>
            </w:r>
            <w:r w:rsidR="00EB2D1B" w:rsidRPr="00EB2D1B">
              <w:rPr>
                <w:rFonts w:ascii="Arial" w:hAnsi="Arial" w:cs="Arial"/>
                <w:sz w:val="22"/>
                <w:szCs w:val="22"/>
              </w:rPr>
              <w:t xml:space="preserve">TCT CGG ACT CTC CGT TCC T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18EF3CF0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27F02943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436BC848" w14:textId="296D5FB7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R: 5’-</w:t>
            </w:r>
            <w:r w:rsidR="00EB2D1B">
              <w:t xml:space="preserve"> </w:t>
            </w:r>
            <w:r w:rsidR="00EB2D1B" w:rsidRPr="00EB2D1B">
              <w:rPr>
                <w:rFonts w:ascii="Arial" w:hAnsi="Arial" w:cs="Arial"/>
                <w:sz w:val="22"/>
                <w:szCs w:val="22"/>
              </w:rPr>
              <w:t xml:space="preserve">CAA GGG CTC AAG GTC ACA TC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AD1AFC" w:rsidRPr="006555CC" w14:paraId="467AF6D3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2D01814E" w14:textId="10EF7C0D" w:rsidR="00AD1AFC" w:rsidRPr="006555CC" w:rsidRDefault="00EB2D1B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Gramd1c</w:t>
            </w:r>
          </w:p>
        </w:tc>
        <w:tc>
          <w:tcPr>
            <w:tcW w:w="5528" w:type="dxa"/>
            <w:tcBorders>
              <w:right w:val="nil"/>
            </w:tcBorders>
          </w:tcPr>
          <w:p w14:paraId="2DCA5711" w14:textId="5C7E8DE6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EB2D1B" w:rsidRPr="00EB2D1B">
              <w:rPr>
                <w:rFonts w:ascii="Arial" w:hAnsi="Arial" w:cs="Arial"/>
                <w:sz w:val="22"/>
                <w:szCs w:val="22"/>
              </w:rPr>
              <w:t>ACC GTG GAC AGT TAT GAC ACC</w:t>
            </w:r>
            <w:r w:rsidRPr="006555CC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AD1AFC" w:rsidRPr="006555CC" w14:paraId="1520C52E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765BD9B6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3CBC0BE3" w14:textId="743F804B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EB2D1B" w:rsidRPr="00EB2D1B">
              <w:rPr>
                <w:rFonts w:ascii="Arial" w:hAnsi="Arial" w:cs="Arial"/>
                <w:sz w:val="22"/>
                <w:szCs w:val="22"/>
              </w:rPr>
              <w:t>ACA TTC AGC AGA ACG AGC AG</w:t>
            </w:r>
            <w:r w:rsidRPr="006555CC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AD1AFC" w:rsidRPr="006555CC" w14:paraId="56039CD5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253934A7" w14:textId="00CC1B89" w:rsidR="00AD1AFC" w:rsidRPr="006555CC" w:rsidRDefault="00EB2D1B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Nr0b2</w:t>
            </w:r>
          </w:p>
        </w:tc>
        <w:tc>
          <w:tcPr>
            <w:tcW w:w="5528" w:type="dxa"/>
            <w:tcBorders>
              <w:right w:val="nil"/>
            </w:tcBorders>
          </w:tcPr>
          <w:p w14:paraId="1EA5B453" w14:textId="3F47B6C9" w:rsidR="00AD1AFC" w:rsidRPr="006555CC" w:rsidRDefault="00AD1AFC" w:rsidP="00BD032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F: 5’-</w:t>
            </w:r>
            <w:r w:rsidR="00BD0325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="00EB2D1B" w:rsidRPr="00EB2D1B">
              <w:rPr>
                <w:rFonts w:ascii="Arial" w:hAnsi="Arial" w:cs="Arial"/>
                <w:sz w:val="22"/>
                <w:szCs w:val="22"/>
              </w:rPr>
              <w:t>CGA TCC TCT TCA ACC CAG AT</w:t>
            </w:r>
            <w:r w:rsidR="00BD0325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41445321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63A4788F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37B1F658" w14:textId="03D0E125" w:rsidR="00AD1AFC" w:rsidRPr="006555CC" w:rsidRDefault="00AD1AFC" w:rsidP="00BD032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3317A4" w:rsidRPr="003317A4">
              <w:rPr>
                <w:rFonts w:ascii="Arial" w:hAnsi="Arial" w:cs="Arial"/>
                <w:sz w:val="22"/>
                <w:szCs w:val="22"/>
              </w:rPr>
              <w:t>AGC CTC CTG TTG CAG GTG T</w:t>
            </w:r>
            <w:r w:rsidR="00BD0325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42F382C1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535E590" w14:textId="6176A9DB" w:rsidR="00AD1AFC" w:rsidRPr="006555CC" w:rsidRDefault="00EB2D1B" w:rsidP="00D7553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Nr1h3</w:t>
            </w:r>
          </w:p>
        </w:tc>
        <w:tc>
          <w:tcPr>
            <w:tcW w:w="5528" w:type="dxa"/>
            <w:tcBorders>
              <w:right w:val="nil"/>
            </w:tcBorders>
          </w:tcPr>
          <w:p w14:paraId="2FB4B794" w14:textId="55FF7716" w:rsidR="00AD1AFC" w:rsidRPr="006555CC" w:rsidRDefault="00AD1AFC" w:rsidP="00030CC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ED7FC3" w:rsidRPr="00ED7FC3">
              <w:rPr>
                <w:rFonts w:ascii="Arial" w:hAnsi="Arial" w:cs="Arial"/>
                <w:sz w:val="22"/>
                <w:szCs w:val="22"/>
              </w:rPr>
              <w:t>CAG AAG AAC AGA TCC GCT TGA AG</w:t>
            </w:r>
            <w:r w:rsidR="00030CC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AD1AFC" w:rsidRPr="006555CC" w14:paraId="53518108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12EC05BA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03A45B5C" w14:textId="5628646E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ED7FC3" w:rsidRPr="00ED7FC3">
              <w:rPr>
                <w:rFonts w:ascii="Arial" w:hAnsi="Arial" w:cs="Arial"/>
                <w:sz w:val="22"/>
                <w:szCs w:val="22"/>
              </w:rPr>
              <w:t>TGC AAT GGG CCA AGG CGT GAC</w:t>
            </w:r>
            <w:r w:rsidRPr="006555CC">
              <w:rPr>
                <w:rFonts w:ascii="Arial" w:hAnsi="Arial" w:cs="Arial"/>
                <w:sz w:val="22"/>
                <w:szCs w:val="22"/>
                <w:lang w:eastAsia="zh-CN"/>
              </w:rPr>
              <w:t xml:space="preserve"> -3’</w:t>
            </w:r>
          </w:p>
        </w:tc>
      </w:tr>
      <w:tr w:rsidR="00AD1AFC" w:rsidRPr="006555CC" w14:paraId="646939B0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8CFFAFA" w14:textId="24100F23" w:rsidR="00AD1AFC" w:rsidRPr="006555CC" w:rsidRDefault="00EB2D1B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carb1</w:t>
            </w:r>
          </w:p>
        </w:tc>
        <w:tc>
          <w:tcPr>
            <w:tcW w:w="5528" w:type="dxa"/>
            <w:tcBorders>
              <w:right w:val="nil"/>
            </w:tcBorders>
          </w:tcPr>
          <w:p w14:paraId="5DDC3850" w14:textId="55A92FD7" w:rsidR="00AD1AFC" w:rsidRPr="006555CC" w:rsidRDefault="00AD1AFC" w:rsidP="00030CC0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F: 5’-</w:t>
            </w:r>
            <w:r w:rsidR="00ED7FC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D7FC3" w:rsidRPr="00ED7FC3">
              <w:rPr>
                <w:rFonts w:ascii="Arial" w:hAnsi="Arial" w:cs="Arial"/>
                <w:sz w:val="22"/>
                <w:szCs w:val="22"/>
              </w:rPr>
              <w:t>TGG CAT TCA GAG CAG TGT AAC</w:t>
            </w:r>
            <w:r w:rsidRPr="006555CC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AD1AFC" w:rsidRPr="006555CC" w14:paraId="5031BB4F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33D712F8" w14:textId="77777777" w:rsidR="00AD1AFC" w:rsidRPr="006555CC" w:rsidRDefault="00AD1AFC" w:rsidP="00AD1AFC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CFF7B80" w14:textId="072BBBFC" w:rsidR="00AD1AFC" w:rsidRPr="006555CC" w:rsidRDefault="00AD1AFC" w:rsidP="00AD1AFC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7C0533" w:rsidRPr="007C0533">
              <w:rPr>
                <w:rFonts w:ascii="Arial" w:hAnsi="Arial" w:cs="Arial"/>
                <w:sz w:val="22"/>
                <w:szCs w:val="22"/>
              </w:rPr>
              <w:t>CCG TTG GCA AAC AGA GTA TC</w:t>
            </w:r>
            <w:r w:rsidRPr="006555CC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6948F9" w:rsidRPr="006555CC" w14:paraId="430692D7" w14:textId="77777777" w:rsidTr="00AD1AFC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323A4F00" w14:textId="03C75066" w:rsidR="006948F9" w:rsidRPr="006555CC" w:rsidRDefault="006948F9" w:rsidP="006948F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Soat2</w:t>
            </w:r>
          </w:p>
        </w:tc>
        <w:tc>
          <w:tcPr>
            <w:tcW w:w="5528" w:type="dxa"/>
            <w:tcBorders>
              <w:right w:val="nil"/>
            </w:tcBorders>
          </w:tcPr>
          <w:p w14:paraId="01F58546" w14:textId="16ED0BE7" w:rsidR="006948F9" w:rsidRPr="006555CC" w:rsidRDefault="006948F9" w:rsidP="006948F9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F: 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48F9">
              <w:rPr>
                <w:rFonts w:ascii="Arial" w:hAnsi="Arial" w:cs="Arial"/>
                <w:sz w:val="22"/>
                <w:szCs w:val="22"/>
              </w:rPr>
              <w:t xml:space="preserve">GAG AAG GGA ACG CAA GGA C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6948F9" w:rsidRPr="006555CC" w14:paraId="20D0ABAD" w14:textId="77777777" w:rsidTr="00AD1AFC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19D44B68" w14:textId="77777777" w:rsidR="006948F9" w:rsidRPr="006555CC" w:rsidRDefault="006948F9" w:rsidP="006948F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005D92AD" w14:textId="2452C8C6" w:rsidR="006948F9" w:rsidRPr="006555CC" w:rsidRDefault="006948F9" w:rsidP="006948F9">
            <w:pPr>
              <w:rPr>
                <w:rFonts w:ascii="Arial" w:hAnsi="Arial" w:cs="Arial"/>
                <w:sz w:val="22"/>
                <w:szCs w:val="22"/>
              </w:rPr>
            </w:pPr>
            <w:r w:rsidRPr="006555CC">
              <w:rPr>
                <w:rFonts w:ascii="Arial" w:hAnsi="Arial" w:cs="Arial"/>
                <w:sz w:val="22"/>
                <w:szCs w:val="22"/>
              </w:rPr>
              <w:t>R: 5’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48F9">
              <w:rPr>
                <w:rFonts w:ascii="Arial" w:hAnsi="Arial" w:cs="Arial"/>
                <w:sz w:val="22"/>
                <w:szCs w:val="22"/>
              </w:rPr>
              <w:t>TGC TTG CTC CAG AAA CTG TG</w:t>
            </w:r>
            <w:r w:rsidRPr="00763F7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555CC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bookmarkEnd w:id="2"/>
      <w:bookmarkEnd w:id="3"/>
    </w:tbl>
    <w:p w14:paraId="58D587F8" w14:textId="402A1102" w:rsidR="00A808BD" w:rsidRDefault="00A808BD"/>
    <w:p w14:paraId="28DB5644" w14:textId="01892EB2" w:rsidR="00107434" w:rsidRDefault="00107434"/>
    <w:p w14:paraId="06D11ACA" w14:textId="1EFD6CBC" w:rsidR="00107434" w:rsidRDefault="00107434"/>
    <w:p w14:paraId="7B4133DC" w14:textId="0F6F7307" w:rsidR="00107434" w:rsidRDefault="00107434"/>
    <w:p w14:paraId="419C8538" w14:textId="2CAF9F98" w:rsidR="00107434" w:rsidRDefault="00107434"/>
    <w:p w14:paraId="688A536C" w14:textId="1DAF41D5" w:rsidR="00107434" w:rsidRDefault="00107434"/>
    <w:p w14:paraId="677D5BEC" w14:textId="4F3C5AE1" w:rsidR="00107434" w:rsidRDefault="00107434"/>
    <w:p w14:paraId="59774407" w14:textId="4F7995A9" w:rsidR="00107434" w:rsidRDefault="00107434"/>
    <w:p w14:paraId="066F5B6D" w14:textId="79130EB4" w:rsidR="00107434" w:rsidRDefault="00107434"/>
    <w:p w14:paraId="6B2812BD" w14:textId="7B63C688" w:rsidR="00107434" w:rsidRDefault="00107434"/>
    <w:p w14:paraId="3DC44292" w14:textId="2D3ABBEC" w:rsidR="00107434" w:rsidRDefault="00107434"/>
    <w:p w14:paraId="41482141" w14:textId="07309043" w:rsidR="00107434" w:rsidRDefault="00107434"/>
    <w:p w14:paraId="6D1AFF0D" w14:textId="3FB79613" w:rsidR="00107434" w:rsidRDefault="00107434"/>
    <w:p w14:paraId="01053697" w14:textId="400BF09C" w:rsidR="00107434" w:rsidRDefault="00107434"/>
    <w:p w14:paraId="251A5B87" w14:textId="7F361A96" w:rsidR="00107434" w:rsidRDefault="00107434"/>
    <w:p w14:paraId="59A6F6CF" w14:textId="75574906" w:rsidR="00107434" w:rsidRDefault="00107434"/>
    <w:p w14:paraId="3099659D" w14:textId="07DC0A63" w:rsidR="00107434" w:rsidRDefault="00107434"/>
    <w:p w14:paraId="1F871CFB" w14:textId="1D6F98AF" w:rsidR="00107434" w:rsidRDefault="00107434"/>
    <w:p w14:paraId="5D4140B2" w14:textId="2B5BE5AD" w:rsidR="00107434" w:rsidRDefault="00107434"/>
    <w:p w14:paraId="7F86DEBB" w14:textId="741BB7AC" w:rsidR="00107434" w:rsidRDefault="00107434"/>
    <w:p w14:paraId="6662388B" w14:textId="61201E76" w:rsidR="00107434" w:rsidRDefault="00107434"/>
    <w:p w14:paraId="283D7946" w14:textId="59623531" w:rsidR="00107434" w:rsidRDefault="00107434"/>
    <w:p w14:paraId="279F6C93" w14:textId="2A14F9BA" w:rsidR="00107434" w:rsidRDefault="00107434"/>
    <w:p w14:paraId="01BD2280" w14:textId="4FE13861" w:rsidR="00107434" w:rsidRDefault="00107434"/>
    <w:p w14:paraId="0E3CBDB5" w14:textId="4B46726A" w:rsidR="00107434" w:rsidRDefault="00107434"/>
    <w:p w14:paraId="68A0260C" w14:textId="62E07685" w:rsidR="00107434" w:rsidRDefault="00107434"/>
    <w:p w14:paraId="09737F21" w14:textId="77777777" w:rsidR="00831CBF" w:rsidRDefault="00107434">
      <w:r>
        <w:br w:type="page"/>
      </w:r>
    </w:p>
    <w:tbl>
      <w:tblPr>
        <w:tblStyle w:val="TableGrid"/>
        <w:tblpPr w:leftFromText="180" w:rightFromText="180" w:vertAnchor="page" w:horzAnchor="page" w:tblpX="190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2106"/>
        <w:gridCol w:w="5528"/>
      </w:tblGrid>
      <w:tr w:rsidR="00831CBF" w:rsidRPr="006555CC" w14:paraId="62E4C40C" w14:textId="77777777" w:rsidTr="002A6DC5">
        <w:tc>
          <w:tcPr>
            <w:tcW w:w="2106" w:type="dxa"/>
            <w:tcBorders>
              <w:left w:val="nil"/>
            </w:tcBorders>
            <w:vAlign w:val="center"/>
          </w:tcPr>
          <w:p w14:paraId="2EE0B8E1" w14:textId="77777777" w:rsidR="00831CBF" w:rsidRPr="006555CC" w:rsidRDefault="00831CBF" w:rsidP="002A6D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555CC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Gene </w:t>
            </w:r>
          </w:p>
        </w:tc>
        <w:tc>
          <w:tcPr>
            <w:tcW w:w="5528" w:type="dxa"/>
            <w:tcBorders>
              <w:right w:val="nil"/>
            </w:tcBorders>
          </w:tcPr>
          <w:p w14:paraId="7E2169CC" w14:textId="77777777" w:rsidR="00831CBF" w:rsidRPr="006555CC" w:rsidRDefault="00831CBF" w:rsidP="002A6DC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555CC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831CBF" w:rsidRPr="006555CC" w14:paraId="69BEFC85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D41F3D2" w14:textId="6316AF42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1a</w:t>
            </w:r>
          </w:p>
        </w:tc>
        <w:tc>
          <w:tcPr>
            <w:tcW w:w="5528" w:type="dxa"/>
            <w:tcBorders>
              <w:right w:val="nil"/>
            </w:tcBorders>
          </w:tcPr>
          <w:p w14:paraId="6633BBF8" w14:textId="36074448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F67BD6" w:rsidRPr="005327BB">
              <w:rPr>
                <w:rFonts w:ascii="Arial" w:hAnsi="Arial" w:cs="Arial"/>
                <w:sz w:val="22"/>
                <w:szCs w:val="22"/>
              </w:rPr>
              <w:t>CCC TAC AGA CCT GAC AAG CAA AGA</w:t>
            </w:r>
            <w:r w:rsidRPr="005327BB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831CBF" w:rsidRPr="006555CC" w14:paraId="29D7CC39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5EEA7BF1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64A1AF87" w14:textId="78F2A004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D51FA0" w:rsidRPr="005327BB">
              <w:rPr>
                <w:rFonts w:ascii="Arial" w:hAnsi="Arial" w:cs="Arial"/>
                <w:sz w:val="22"/>
                <w:szCs w:val="22"/>
              </w:rPr>
              <w:t xml:space="preserve">ATG CTC CAC CAG AGA GTA AAC CG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5966055B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56C27C0D" w14:textId="0F6A54F2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</w:rPr>
              <w:t>Ces1b</w:t>
            </w:r>
          </w:p>
        </w:tc>
        <w:tc>
          <w:tcPr>
            <w:tcW w:w="5528" w:type="dxa"/>
            <w:tcBorders>
              <w:right w:val="nil"/>
            </w:tcBorders>
          </w:tcPr>
          <w:p w14:paraId="7E1DD44A" w14:textId="3EB89704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F63793" w:rsidRPr="005327BB">
              <w:rPr>
                <w:rFonts w:ascii="Arial" w:hAnsi="Arial" w:cs="Arial"/>
                <w:sz w:val="22"/>
                <w:szCs w:val="22"/>
              </w:rPr>
              <w:t xml:space="preserve">AGA TTC AGT GAC CGT CTT TGG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674A821E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39E8523F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20A7FABA" w14:textId="3F4F17B3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F63793" w:rsidRPr="005327BB">
              <w:rPr>
                <w:rFonts w:ascii="Arial" w:hAnsi="Arial" w:cs="Arial"/>
                <w:sz w:val="22"/>
                <w:szCs w:val="22"/>
              </w:rPr>
              <w:t xml:space="preserve">TGG CCA GAG </w:t>
            </w:r>
            <w:proofErr w:type="spellStart"/>
            <w:r w:rsidR="00F63793" w:rsidRPr="005327BB">
              <w:rPr>
                <w:rFonts w:ascii="Arial" w:hAnsi="Arial" w:cs="Arial"/>
                <w:sz w:val="22"/>
                <w:szCs w:val="22"/>
              </w:rPr>
              <w:t>GAG</w:t>
            </w:r>
            <w:proofErr w:type="spellEnd"/>
            <w:r w:rsidR="00F63793" w:rsidRPr="005327BB">
              <w:rPr>
                <w:rFonts w:ascii="Arial" w:hAnsi="Arial" w:cs="Arial"/>
                <w:sz w:val="22"/>
                <w:szCs w:val="22"/>
              </w:rPr>
              <w:t xml:space="preserve"> ATA AGA CAA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52202382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306E9CDB" w14:textId="7C43177E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1c</w:t>
            </w:r>
          </w:p>
        </w:tc>
        <w:tc>
          <w:tcPr>
            <w:tcW w:w="5528" w:type="dxa"/>
            <w:tcBorders>
              <w:right w:val="nil"/>
            </w:tcBorders>
          </w:tcPr>
          <w:p w14:paraId="1E843CE0" w14:textId="03D59DD1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3D5411" w:rsidRPr="005327BB">
              <w:rPr>
                <w:rFonts w:ascii="Arial" w:hAnsi="Arial" w:cs="Arial"/>
                <w:sz w:val="22"/>
                <w:szCs w:val="22"/>
              </w:rPr>
              <w:t>TTC GGG GCT CCA CTA TTA AA</w:t>
            </w:r>
            <w:r w:rsidRPr="005327BB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831CBF" w:rsidRPr="006555CC" w14:paraId="4EDFE259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35FF0CAA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1495B8D1" w14:textId="4E5DC762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>R: 5’-</w:t>
            </w:r>
            <w:r w:rsidR="003D5411" w:rsidRPr="005327BB">
              <w:rPr>
                <w:rFonts w:ascii="Arial" w:hAnsi="Arial" w:cs="Arial"/>
                <w:sz w:val="22"/>
                <w:szCs w:val="22"/>
              </w:rPr>
              <w:t xml:space="preserve"> GAG CAA AGT TGG CCC AGA</w:t>
            </w:r>
            <w:r w:rsidRPr="005327BB">
              <w:rPr>
                <w:rFonts w:ascii="Arial" w:hAnsi="Arial" w:cs="Arial"/>
                <w:sz w:val="22"/>
                <w:szCs w:val="22"/>
              </w:rPr>
              <w:t xml:space="preserve"> - 3’</w:t>
            </w:r>
          </w:p>
        </w:tc>
      </w:tr>
      <w:tr w:rsidR="00831CBF" w:rsidRPr="006555CC" w14:paraId="6F16B411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7DFB418D" w14:textId="1CF14E3B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1e</w:t>
            </w:r>
          </w:p>
        </w:tc>
        <w:tc>
          <w:tcPr>
            <w:tcW w:w="5528" w:type="dxa"/>
            <w:tcBorders>
              <w:right w:val="nil"/>
            </w:tcBorders>
          </w:tcPr>
          <w:p w14:paraId="2B0EBA88" w14:textId="467F3DD0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3D5411" w:rsidRPr="005327BB">
              <w:rPr>
                <w:rFonts w:ascii="Arial" w:hAnsi="Arial" w:cs="Arial"/>
                <w:sz w:val="22"/>
                <w:szCs w:val="22"/>
              </w:rPr>
              <w:t>AAA GAG TGA CAG ATT GCC AGT G</w:t>
            </w:r>
            <w:r w:rsidRPr="005327B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1CC1F172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5506E703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04D93B3B" w14:textId="46892311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3D5411" w:rsidRPr="005327BB">
              <w:rPr>
                <w:rFonts w:ascii="Arial" w:hAnsi="Arial" w:cs="Arial"/>
                <w:sz w:val="22"/>
                <w:szCs w:val="22"/>
              </w:rPr>
              <w:t xml:space="preserve">TTG ATG CCC CAC CTA ACA CTA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6390BE3D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57585FEE" w14:textId="2417B7BB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</w:rPr>
              <w:t>Ces1f</w:t>
            </w:r>
          </w:p>
        </w:tc>
        <w:tc>
          <w:tcPr>
            <w:tcW w:w="5528" w:type="dxa"/>
            <w:tcBorders>
              <w:right w:val="nil"/>
            </w:tcBorders>
          </w:tcPr>
          <w:p w14:paraId="74650C2B" w14:textId="191C3F54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3D5411" w:rsidRPr="005327BB">
              <w:rPr>
                <w:rFonts w:ascii="Arial" w:hAnsi="Arial" w:cs="Arial"/>
                <w:sz w:val="22"/>
                <w:szCs w:val="22"/>
              </w:rPr>
              <w:t xml:space="preserve">GCC TTA CAT TGT GGG AAT CAA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31FC5870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42DF044D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00B4C529" w14:textId="45EDF0C1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AC39DA" w:rsidRPr="005327BB">
              <w:rPr>
                <w:rFonts w:ascii="Arial" w:hAnsi="Arial" w:cs="Arial"/>
                <w:sz w:val="22"/>
                <w:szCs w:val="22"/>
              </w:rPr>
              <w:t xml:space="preserve">AGC TGG TAG AAA TCC CGT CA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6814F0D0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38D9906A" w14:textId="69F7559B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</w:rPr>
              <w:t>Ces1g</w:t>
            </w:r>
          </w:p>
        </w:tc>
        <w:tc>
          <w:tcPr>
            <w:tcW w:w="5528" w:type="dxa"/>
            <w:tcBorders>
              <w:right w:val="nil"/>
            </w:tcBorders>
          </w:tcPr>
          <w:p w14:paraId="0D85FBAE" w14:textId="0DBC16D7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16191D" w:rsidRPr="005327BB">
              <w:rPr>
                <w:rFonts w:ascii="Arial" w:hAnsi="Arial" w:cs="Arial"/>
                <w:sz w:val="22"/>
                <w:szCs w:val="22"/>
              </w:rPr>
              <w:t xml:space="preserve">TCG TGT CCC GTA GTC ACA GA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28372ADC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6675B05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461B812B" w14:textId="78693612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16191D" w:rsidRPr="005327BB">
              <w:rPr>
                <w:rFonts w:ascii="Arial" w:hAnsi="Arial" w:cs="Arial"/>
                <w:sz w:val="22"/>
                <w:szCs w:val="22"/>
              </w:rPr>
              <w:t xml:space="preserve">CAA AAC TTG GGC GAT ACT GAT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01A93C66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67740466" w14:textId="57B562E6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2a</w:t>
            </w:r>
          </w:p>
        </w:tc>
        <w:tc>
          <w:tcPr>
            <w:tcW w:w="5528" w:type="dxa"/>
            <w:tcBorders>
              <w:right w:val="nil"/>
            </w:tcBorders>
          </w:tcPr>
          <w:p w14:paraId="68D9AC05" w14:textId="490FF78B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>F: 5’-</w:t>
            </w:r>
            <w:r w:rsidRPr="005327BB">
              <w:t xml:space="preserve"> </w:t>
            </w:r>
            <w:r w:rsidR="00AE3B13" w:rsidRPr="005327BB">
              <w:rPr>
                <w:rFonts w:ascii="Arial" w:hAnsi="Arial" w:cs="Arial"/>
                <w:sz w:val="22"/>
                <w:szCs w:val="22"/>
              </w:rPr>
              <w:t xml:space="preserve">GCC ATT ATG CAG AGT GGA GTG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59FBEC2D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547EBCD7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1D1F6F42" w14:textId="4D321546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>R: 5’-</w:t>
            </w:r>
            <w:r w:rsidRPr="005327BB">
              <w:t xml:space="preserve"> </w:t>
            </w:r>
            <w:r w:rsidR="00AE3B13" w:rsidRPr="005327BB">
              <w:rPr>
                <w:rFonts w:ascii="Arial" w:hAnsi="Arial" w:cs="Arial"/>
                <w:sz w:val="22"/>
                <w:szCs w:val="22"/>
              </w:rPr>
              <w:t xml:space="preserve">TCA CAA CCA GAT AGG TTG GCT A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60BAA487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30A052D7" w14:textId="11AE3BC0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</w:rPr>
              <w:t>Ces2c</w:t>
            </w:r>
          </w:p>
        </w:tc>
        <w:tc>
          <w:tcPr>
            <w:tcW w:w="5528" w:type="dxa"/>
            <w:tcBorders>
              <w:right w:val="nil"/>
            </w:tcBorders>
          </w:tcPr>
          <w:p w14:paraId="1196C971" w14:textId="1519415D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F: 5’- </w:t>
            </w:r>
            <w:r w:rsidR="00AE3B13" w:rsidRPr="005327BB">
              <w:rPr>
                <w:rFonts w:ascii="Arial" w:hAnsi="Arial" w:cs="Arial"/>
                <w:sz w:val="22"/>
                <w:szCs w:val="22"/>
              </w:rPr>
              <w:t xml:space="preserve">GGC TGA ATG CTG GGT TCT T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710C7133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7346BCE3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7BC9353D" w14:textId="25F7BA94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9730B7" w:rsidRPr="005327BB">
              <w:rPr>
                <w:rFonts w:ascii="Arial" w:hAnsi="Arial" w:cs="Arial"/>
                <w:sz w:val="22"/>
                <w:szCs w:val="22"/>
              </w:rPr>
              <w:t xml:space="preserve">TGG CCT CTG GTG AGT CCT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831CBF" w:rsidRPr="006555CC" w14:paraId="19A5A838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055F9E1A" w14:textId="35B7FE3F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2e</w:t>
            </w:r>
          </w:p>
        </w:tc>
        <w:tc>
          <w:tcPr>
            <w:tcW w:w="5528" w:type="dxa"/>
            <w:tcBorders>
              <w:right w:val="nil"/>
            </w:tcBorders>
          </w:tcPr>
          <w:p w14:paraId="40410690" w14:textId="11080B92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9730B7" w:rsidRPr="005327BB">
              <w:rPr>
                <w:rFonts w:ascii="Arial" w:hAnsi="Arial" w:cs="Arial"/>
                <w:sz w:val="22"/>
                <w:szCs w:val="22"/>
              </w:rPr>
              <w:t xml:space="preserve">TGT GCT CCC TGA TCT TAT CTC C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538B3102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3332106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5B868AE4" w14:textId="6C88C4DF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FE3FD8" w:rsidRPr="005327BB">
              <w:rPr>
                <w:rFonts w:ascii="Arial" w:hAnsi="Arial" w:cs="Arial"/>
                <w:sz w:val="22"/>
                <w:szCs w:val="22"/>
              </w:rPr>
              <w:t xml:space="preserve">GCT GCA CAG CCA GAT AGA TTG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169FCD5C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1DE404F4" w14:textId="709DAE4D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  <w:lang w:eastAsia="zh-CN"/>
              </w:rPr>
              <w:t>Ces2g</w:t>
            </w:r>
          </w:p>
        </w:tc>
        <w:tc>
          <w:tcPr>
            <w:tcW w:w="5528" w:type="dxa"/>
            <w:tcBorders>
              <w:right w:val="nil"/>
            </w:tcBorders>
          </w:tcPr>
          <w:p w14:paraId="4F9EB558" w14:textId="61655FFB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F: 5’- </w:t>
            </w:r>
            <w:r w:rsidR="00FE3FD8" w:rsidRPr="005327BB">
              <w:rPr>
                <w:rFonts w:ascii="Arial" w:hAnsi="Arial" w:cs="Arial"/>
                <w:sz w:val="22"/>
                <w:szCs w:val="22"/>
              </w:rPr>
              <w:t xml:space="preserve">TCT GAG GTG GTT TAC CAA ACG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6A7D9089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B95F47A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12D0ACB0" w14:textId="2D60545B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 xml:space="preserve">R: 5’- </w:t>
            </w:r>
            <w:r w:rsidR="00FE3FD8" w:rsidRPr="005327BB">
              <w:rPr>
                <w:rFonts w:ascii="Arial" w:hAnsi="Arial" w:cs="Arial"/>
                <w:sz w:val="22"/>
                <w:szCs w:val="22"/>
              </w:rPr>
              <w:t xml:space="preserve">CTC TTC ACT CTT GCC TCT CAG AC </w:t>
            </w:r>
            <w:r w:rsidRPr="005327BB">
              <w:rPr>
                <w:rFonts w:ascii="Arial" w:hAnsi="Arial" w:cs="Arial"/>
                <w:sz w:val="22"/>
                <w:szCs w:val="22"/>
                <w:lang w:eastAsia="zh-CN"/>
              </w:rPr>
              <w:t>-3’</w:t>
            </w:r>
          </w:p>
        </w:tc>
      </w:tr>
      <w:tr w:rsidR="00831CBF" w:rsidRPr="006555CC" w14:paraId="60828BB6" w14:textId="77777777" w:rsidTr="002A6DC5">
        <w:tc>
          <w:tcPr>
            <w:tcW w:w="2106" w:type="dxa"/>
            <w:vMerge w:val="restart"/>
            <w:tcBorders>
              <w:left w:val="nil"/>
            </w:tcBorders>
            <w:vAlign w:val="center"/>
          </w:tcPr>
          <w:p w14:paraId="6E1EC53D" w14:textId="4BA06A37" w:rsidR="00831CBF" w:rsidRPr="005327BB" w:rsidRDefault="00D25C2D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i/>
                <w:sz w:val="22"/>
                <w:szCs w:val="22"/>
              </w:rPr>
              <w:t>Ces2h</w:t>
            </w:r>
          </w:p>
        </w:tc>
        <w:tc>
          <w:tcPr>
            <w:tcW w:w="5528" w:type="dxa"/>
            <w:tcBorders>
              <w:right w:val="nil"/>
            </w:tcBorders>
          </w:tcPr>
          <w:p w14:paraId="2D819D76" w14:textId="2CDF2571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>F: 5’-</w:t>
            </w:r>
            <w:r w:rsidR="00F67BD6" w:rsidRPr="005327BB">
              <w:rPr>
                <w:rFonts w:ascii="Arial" w:hAnsi="Arial" w:cs="Arial"/>
                <w:sz w:val="22"/>
                <w:szCs w:val="22"/>
              </w:rPr>
              <w:t xml:space="preserve"> GGG CTC CTG CTT CTC </w:t>
            </w:r>
            <w:proofErr w:type="spellStart"/>
            <w:r w:rsidR="00F67BD6" w:rsidRPr="005327BB">
              <w:rPr>
                <w:rFonts w:ascii="Arial" w:hAnsi="Arial" w:cs="Arial"/>
                <w:sz w:val="22"/>
                <w:szCs w:val="22"/>
              </w:rPr>
              <w:t>CTC</w:t>
            </w:r>
            <w:proofErr w:type="spellEnd"/>
            <w:r w:rsidRPr="005327BB">
              <w:rPr>
                <w:rFonts w:ascii="Arial" w:hAnsi="Arial" w:cs="Arial"/>
                <w:sz w:val="22"/>
                <w:szCs w:val="22"/>
              </w:rPr>
              <w:t xml:space="preserve"> -3’</w:t>
            </w:r>
          </w:p>
        </w:tc>
      </w:tr>
      <w:tr w:rsidR="00831CBF" w:rsidRPr="006555CC" w14:paraId="46E56BEA" w14:textId="77777777" w:rsidTr="002A6DC5">
        <w:tc>
          <w:tcPr>
            <w:tcW w:w="2106" w:type="dxa"/>
            <w:vMerge/>
            <w:tcBorders>
              <w:left w:val="nil"/>
            </w:tcBorders>
            <w:vAlign w:val="center"/>
          </w:tcPr>
          <w:p w14:paraId="0B36A8C6" w14:textId="77777777" w:rsidR="00831CBF" w:rsidRPr="005327BB" w:rsidRDefault="00831CBF" w:rsidP="002A6DC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5528" w:type="dxa"/>
            <w:tcBorders>
              <w:right w:val="nil"/>
            </w:tcBorders>
          </w:tcPr>
          <w:p w14:paraId="4AF57DBC" w14:textId="23D6719A" w:rsidR="00831CBF" w:rsidRPr="005327BB" w:rsidRDefault="00831CBF" w:rsidP="002A6DC5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5327BB">
              <w:rPr>
                <w:rFonts w:ascii="Arial" w:hAnsi="Arial" w:cs="Arial"/>
                <w:sz w:val="22"/>
                <w:szCs w:val="22"/>
              </w:rPr>
              <w:t xml:space="preserve">R: 5’- </w:t>
            </w:r>
            <w:r w:rsidR="00F67BD6" w:rsidRPr="005327BB">
              <w:rPr>
                <w:rFonts w:ascii="Arial" w:hAnsi="Arial" w:cs="Arial"/>
                <w:sz w:val="22"/>
                <w:szCs w:val="22"/>
              </w:rPr>
              <w:t xml:space="preserve">CCT GTG TGT GTG GTC CTG AT </w:t>
            </w:r>
            <w:r w:rsidRPr="005327BB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</w:tbl>
    <w:p w14:paraId="4EADB69C" w14:textId="46572E4A" w:rsidR="00831CBF" w:rsidRPr="006555CC" w:rsidRDefault="00831CBF" w:rsidP="00831CBF">
      <w:pPr>
        <w:rPr>
          <w:rFonts w:ascii="Arial" w:hAnsi="Arial" w:cs="Arial"/>
          <w:lang w:eastAsia="zh-CN"/>
        </w:rPr>
      </w:pPr>
      <w:r w:rsidRPr="00047A79">
        <w:rPr>
          <w:rStyle w:val="Heading2Char"/>
        </w:rPr>
        <w:t>S</w:t>
      </w:r>
      <w:r>
        <w:rPr>
          <w:rStyle w:val="Heading2Char"/>
        </w:rPr>
        <w:t>upplementary</w:t>
      </w:r>
      <w:r w:rsidRPr="00047A79">
        <w:rPr>
          <w:rStyle w:val="Heading2Char"/>
        </w:rPr>
        <w:t xml:space="preserve"> Table</w:t>
      </w:r>
      <w:r>
        <w:rPr>
          <w:rStyle w:val="Heading2Char"/>
        </w:rPr>
        <w:t xml:space="preserve"> 2.</w:t>
      </w:r>
      <w:r w:rsidRPr="00047A79">
        <w:rPr>
          <w:rStyle w:val="Heading2Char"/>
        </w:rPr>
        <w:t xml:space="preserve"> </w:t>
      </w:r>
      <w:r w:rsidRPr="006555CC">
        <w:rPr>
          <w:rFonts w:ascii="Arial" w:hAnsi="Arial" w:cs="Arial"/>
          <w:lang w:eastAsia="zh-CN"/>
        </w:rPr>
        <w:t xml:space="preserve"> Primers used for </w:t>
      </w:r>
      <w:r>
        <w:rPr>
          <w:rFonts w:ascii="Arial" w:hAnsi="Arial" w:cs="Arial"/>
          <w:lang w:eastAsia="zh-CN"/>
        </w:rPr>
        <w:t xml:space="preserve">carboxylesterases </w:t>
      </w:r>
      <w:r w:rsidRPr="006555CC">
        <w:rPr>
          <w:rFonts w:ascii="Arial" w:hAnsi="Arial" w:cs="Arial"/>
          <w:lang w:eastAsia="zh-CN"/>
        </w:rPr>
        <w:t>quantitative PCR analysis</w:t>
      </w:r>
    </w:p>
    <w:p w14:paraId="73781B45" w14:textId="2BAFD305" w:rsidR="00107434" w:rsidRDefault="00107434"/>
    <w:sectPr w:rsidR="00107434" w:rsidSect="005511B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FC"/>
    <w:rsid w:val="00030CC0"/>
    <w:rsid w:val="00037ACF"/>
    <w:rsid w:val="000D41D3"/>
    <w:rsid w:val="00101317"/>
    <w:rsid w:val="00107434"/>
    <w:rsid w:val="00131963"/>
    <w:rsid w:val="0016191D"/>
    <w:rsid w:val="00186506"/>
    <w:rsid w:val="003317A4"/>
    <w:rsid w:val="0034195A"/>
    <w:rsid w:val="003D5411"/>
    <w:rsid w:val="004477A5"/>
    <w:rsid w:val="00494711"/>
    <w:rsid w:val="005327BB"/>
    <w:rsid w:val="005511B5"/>
    <w:rsid w:val="006103DE"/>
    <w:rsid w:val="006948F9"/>
    <w:rsid w:val="006A7767"/>
    <w:rsid w:val="006D3ABB"/>
    <w:rsid w:val="00763F7B"/>
    <w:rsid w:val="00795513"/>
    <w:rsid w:val="007C0533"/>
    <w:rsid w:val="0081047F"/>
    <w:rsid w:val="00831CBF"/>
    <w:rsid w:val="009730B7"/>
    <w:rsid w:val="009C55EC"/>
    <w:rsid w:val="00A808BD"/>
    <w:rsid w:val="00AC39DA"/>
    <w:rsid w:val="00AD1AFC"/>
    <w:rsid w:val="00AE3B13"/>
    <w:rsid w:val="00AE61A4"/>
    <w:rsid w:val="00B25226"/>
    <w:rsid w:val="00BD0325"/>
    <w:rsid w:val="00BE4331"/>
    <w:rsid w:val="00C8216F"/>
    <w:rsid w:val="00D25C2D"/>
    <w:rsid w:val="00D413F5"/>
    <w:rsid w:val="00D51FA0"/>
    <w:rsid w:val="00D75535"/>
    <w:rsid w:val="00EB2D1B"/>
    <w:rsid w:val="00ED7FC3"/>
    <w:rsid w:val="00F611D0"/>
    <w:rsid w:val="00F63793"/>
    <w:rsid w:val="00F67BD6"/>
    <w:rsid w:val="00F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0DCC5"/>
  <w14:defaultImageDpi w14:val="300"/>
  <w15:docId w15:val="{7116BF39-0841-214A-B231-39D76A10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F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AFC"/>
    <w:pPr>
      <w:keepNext/>
      <w:keepLines/>
      <w:spacing w:before="200" w:line="48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1AFC"/>
    <w:rPr>
      <w:rFonts w:ascii="Arial" w:eastAsiaTheme="majorEastAsia" w:hAnsi="Arial" w:cstheme="majorBidi"/>
      <w:b/>
      <w:bCs/>
      <w:szCs w:val="26"/>
    </w:rPr>
  </w:style>
  <w:style w:type="table" w:styleId="TableGrid">
    <w:name w:val="Table Grid"/>
    <w:basedOn w:val="TableNormal"/>
    <w:uiPriority w:val="59"/>
    <w:rsid w:val="00AD1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8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1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an</dc:creator>
  <cp:keywords/>
  <dc:description/>
  <cp:lastModifiedBy>Jihong LIAN</cp:lastModifiedBy>
  <cp:revision>2</cp:revision>
  <dcterms:created xsi:type="dcterms:W3CDTF">2021-05-26T07:55:00Z</dcterms:created>
  <dcterms:modified xsi:type="dcterms:W3CDTF">2021-05-26T07:55:00Z</dcterms:modified>
</cp:coreProperties>
</file>